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550" w:type="dxa"/>
        <w:tblLook w:val="04A0" w:firstRow="1" w:lastRow="0" w:firstColumn="1" w:lastColumn="0" w:noHBand="0" w:noVBand="1"/>
      </w:tblPr>
      <w:tblGrid>
        <w:gridCol w:w="2552"/>
        <w:gridCol w:w="2551"/>
        <w:gridCol w:w="2835"/>
        <w:gridCol w:w="1612"/>
      </w:tblGrid>
      <w:tr w:rsidR="0043512C" w:rsidRPr="00660836" w14:paraId="51E184D9" w14:textId="77777777" w:rsidTr="00660836">
        <w:trPr>
          <w:trHeight w:val="366"/>
        </w:trPr>
        <w:tc>
          <w:tcPr>
            <w:tcW w:w="95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5C52CE" w14:textId="4D67745C" w:rsidR="0043512C" w:rsidRPr="001239EC" w:rsidRDefault="0043512C" w:rsidP="005731F2">
            <w:pPr>
              <w:spacing w:line="480" w:lineRule="auto"/>
              <w:rPr>
                <w:rFonts w:eastAsiaTheme="minorEastAsia"/>
                <w:b/>
                <w:sz w:val="24"/>
                <w:szCs w:val="24"/>
                <w:lang w:val="en-US"/>
              </w:rPr>
            </w:pPr>
            <w:r w:rsidRPr="001239EC">
              <w:rPr>
                <w:b/>
                <w:sz w:val="24"/>
                <w:szCs w:val="24"/>
                <w:lang w:val="en-US"/>
              </w:rPr>
              <w:t xml:space="preserve">Supplementary </w:t>
            </w:r>
            <w:r>
              <w:rPr>
                <w:b/>
                <w:sz w:val="24"/>
                <w:szCs w:val="24"/>
                <w:lang w:val="en-US"/>
              </w:rPr>
              <w:t>t</w:t>
            </w:r>
            <w:r w:rsidRPr="001239EC">
              <w:rPr>
                <w:b/>
                <w:sz w:val="24"/>
                <w:szCs w:val="24"/>
                <w:lang w:val="en-US"/>
              </w:rPr>
              <w:t xml:space="preserve">able </w:t>
            </w:r>
            <w:r>
              <w:rPr>
                <w:b/>
                <w:sz w:val="24"/>
                <w:szCs w:val="24"/>
                <w:lang w:val="en-US"/>
              </w:rPr>
              <w:t>4</w:t>
            </w:r>
            <w:r w:rsidRPr="001239EC">
              <w:rPr>
                <w:b/>
                <w:sz w:val="24"/>
                <w:szCs w:val="24"/>
                <w:lang w:val="en-US"/>
              </w:rPr>
              <w:t xml:space="preserve">. </w:t>
            </w:r>
            <w:r w:rsidR="00B14317" w:rsidRPr="001239EC">
              <w:rPr>
                <w:b/>
                <w:sz w:val="24"/>
                <w:szCs w:val="24"/>
                <w:lang w:val="en-US"/>
              </w:rPr>
              <w:t>Results of the network meta-analysis</w:t>
            </w:r>
          </w:p>
        </w:tc>
      </w:tr>
      <w:tr w:rsidR="0043512C" w:rsidRPr="004B599D" w14:paraId="39476F53" w14:textId="77777777" w:rsidTr="00660836">
        <w:trPr>
          <w:trHeight w:val="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3B254C5" w14:textId="00BEF01F" w:rsidR="0043512C" w:rsidRPr="001239EC" w:rsidRDefault="0043512C" w:rsidP="005731F2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F</w:t>
            </w:r>
            <w:r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low diverter</w:t>
            </w: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 xml:space="preserve"> stent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7B6ADE88" w14:textId="77777777" w:rsidR="0043512C" w:rsidRPr="001239EC" w:rsidRDefault="0043512C" w:rsidP="005731F2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E806DC" w14:textId="77777777" w:rsidR="0043512C" w:rsidRPr="001239EC" w:rsidRDefault="0043512C" w:rsidP="005731F2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95BFEB6" w14:textId="77777777" w:rsidR="0043512C" w:rsidRPr="001239EC" w:rsidRDefault="0043512C" w:rsidP="005731F2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A25E2B" w:rsidRPr="004B599D" w14:paraId="2EC9F021" w14:textId="77777777" w:rsidTr="00660836">
        <w:trPr>
          <w:trHeight w:val="41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868984" w14:textId="773C414C" w:rsidR="00A25E2B" w:rsidRPr="00A25E2B" w:rsidRDefault="009218D7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9218D7">
              <w:rPr>
                <w:sz w:val="24"/>
                <w:szCs w:val="24"/>
              </w:rPr>
              <w:t>2.40 (1.15,5.00)</w:t>
            </w:r>
            <w:r>
              <w:rPr>
                <w:rFonts w:eastAsiaTheme="minorEastAsia" w:hint="eastAsia"/>
                <w:lang w:val="en-US"/>
              </w:rPr>
              <w:t xml:space="preserve"> 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8562F92" w14:textId="697DB8D9" w:rsidR="00A25E2B" w:rsidRPr="001239EC" w:rsidRDefault="00A25E2B" w:rsidP="00A25E2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S</w:t>
            </w:r>
            <w:r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tent-assistant coiling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5D6BCABB" w14:textId="77777777" w:rsidR="00A25E2B" w:rsidRPr="001239EC" w:rsidRDefault="00A25E2B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B4D47D8" w14:textId="77777777" w:rsidR="00A25E2B" w:rsidRPr="001239EC" w:rsidRDefault="00A25E2B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A25E2B" w:rsidRPr="004B599D" w14:paraId="713E2117" w14:textId="77777777" w:rsidTr="00660836">
        <w:trPr>
          <w:trHeight w:val="654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DE07B" w14:textId="2565F74E" w:rsidR="00A25E2B" w:rsidRPr="00A25E2B" w:rsidRDefault="009218D7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9218D7">
              <w:rPr>
                <w:sz w:val="24"/>
                <w:szCs w:val="24"/>
              </w:rPr>
              <w:t>2.62 (1.19,5.77)</w:t>
            </w:r>
            <w:r>
              <w:rPr>
                <w:rFonts w:eastAsiaTheme="minorEastAsia" w:hint="eastAsia"/>
                <w:lang w:val="en-US"/>
              </w:rPr>
              <w:t xml:space="preserve"> 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994E3" w14:textId="331B9E9C" w:rsidR="00A25E2B" w:rsidRPr="00A25E2B" w:rsidRDefault="009218D7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9218D7">
              <w:rPr>
                <w:sz w:val="24"/>
                <w:szCs w:val="24"/>
              </w:rPr>
              <w:t>1.10 (0.67,1.79)</w:t>
            </w:r>
          </w:p>
        </w:tc>
        <w:tc>
          <w:tcPr>
            <w:tcW w:w="2835" w:type="dxa"/>
          </w:tcPr>
          <w:p w14:paraId="3481D03C" w14:textId="25707BA5" w:rsidR="00A25E2B" w:rsidRPr="0043512C" w:rsidRDefault="00A25E2B" w:rsidP="00A25E2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3512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Balloon-assistant coiling</w:t>
            </w:r>
          </w:p>
        </w:tc>
        <w:tc>
          <w:tcPr>
            <w:tcW w:w="1612" w:type="dxa"/>
            <w:tcBorders>
              <w:top w:val="nil"/>
              <w:right w:val="nil"/>
            </w:tcBorders>
          </w:tcPr>
          <w:p w14:paraId="731E6CBA" w14:textId="77777777" w:rsidR="00A25E2B" w:rsidRPr="0043512C" w:rsidRDefault="00A25E2B" w:rsidP="00A25E2B">
            <w:pPr>
              <w:spacing w:line="276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A25E2B" w:rsidRPr="004B599D" w14:paraId="0A060A80" w14:textId="77777777" w:rsidTr="00660836">
        <w:trPr>
          <w:trHeight w:val="36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86391" w14:textId="32CC0116" w:rsidR="00A25E2B" w:rsidRPr="00A25E2B" w:rsidRDefault="009218D7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9218D7">
              <w:rPr>
                <w:sz w:val="24"/>
                <w:szCs w:val="24"/>
              </w:rPr>
              <w:t>2.77 (1.26,6.07)</w:t>
            </w:r>
            <w:r w:rsidR="00CA1FEB">
              <w:rPr>
                <w:rFonts w:eastAsiaTheme="minorEastAsia" w:hint="eastAsia"/>
                <w:lang w:val="en-US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60A763" w14:textId="4418EB9B" w:rsidR="00A25E2B" w:rsidRPr="00A25E2B" w:rsidRDefault="009218D7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9218D7">
              <w:rPr>
                <w:sz w:val="24"/>
                <w:szCs w:val="24"/>
              </w:rPr>
              <w:t>1.16 (0.72,1.86)</w:t>
            </w:r>
          </w:p>
        </w:tc>
        <w:tc>
          <w:tcPr>
            <w:tcW w:w="2835" w:type="dxa"/>
          </w:tcPr>
          <w:p w14:paraId="05026898" w14:textId="635B7679" w:rsidR="00A25E2B" w:rsidRPr="00A25E2B" w:rsidRDefault="009218D7" w:rsidP="00A25E2B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9218D7">
              <w:rPr>
                <w:rFonts w:eastAsia="宋体"/>
                <w:color w:val="000000"/>
                <w:sz w:val="24"/>
                <w:szCs w:val="24"/>
                <w:lang w:val="en-US" w:bidi="ar"/>
              </w:rPr>
              <w:t>1.06 (0.68,1.64)</w:t>
            </w:r>
          </w:p>
        </w:tc>
        <w:tc>
          <w:tcPr>
            <w:tcW w:w="1612" w:type="dxa"/>
          </w:tcPr>
          <w:p w14:paraId="48734AB6" w14:textId="4091E687" w:rsidR="00A25E2B" w:rsidRPr="001239EC" w:rsidRDefault="00A25E2B" w:rsidP="00A25E2B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C</w:t>
            </w:r>
            <w:r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oiling alone</w:t>
            </w:r>
          </w:p>
        </w:tc>
      </w:tr>
    </w:tbl>
    <w:p w14:paraId="24CD96EF" w14:textId="77777777" w:rsidR="0043512C" w:rsidRPr="0071537E" w:rsidRDefault="0043512C" w:rsidP="0043512C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 w:hint="eastAsia"/>
          <w:lang w:val="en-US"/>
        </w:rPr>
        <w:t>*</w:t>
      </w:r>
      <w:r>
        <w:rPr>
          <w:rFonts w:eastAsiaTheme="minorEastAsia"/>
          <w:lang w:val="en-US"/>
        </w:rPr>
        <w:t xml:space="preserve"> S</w:t>
      </w:r>
      <w:r>
        <w:rPr>
          <w:rFonts w:eastAsiaTheme="minorEastAsia" w:hint="eastAsia"/>
          <w:lang w:val="en-US"/>
        </w:rPr>
        <w:t>ig</w:t>
      </w:r>
      <w:r>
        <w:rPr>
          <w:rFonts w:eastAsiaTheme="minorEastAsia"/>
          <w:lang w:val="en-US"/>
        </w:rPr>
        <w:t>nificant pairwise comparison.</w:t>
      </w:r>
    </w:p>
    <w:p w14:paraId="0031D950" w14:textId="77777777" w:rsidR="009C7E96" w:rsidRDefault="009C7E96"/>
    <w:sectPr w:rsidR="009C7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B6777" w14:textId="77777777" w:rsidR="00FD56CB" w:rsidRDefault="00FD56CB" w:rsidP="0043512C">
      <w:r>
        <w:separator/>
      </w:r>
    </w:p>
  </w:endnote>
  <w:endnote w:type="continuationSeparator" w:id="0">
    <w:p w14:paraId="36B88316" w14:textId="77777777" w:rsidR="00FD56CB" w:rsidRDefault="00FD56CB" w:rsidP="00435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BB4D3" w14:textId="77777777" w:rsidR="00FD56CB" w:rsidRDefault="00FD56CB" w:rsidP="0043512C">
      <w:r>
        <w:separator/>
      </w:r>
    </w:p>
  </w:footnote>
  <w:footnote w:type="continuationSeparator" w:id="0">
    <w:p w14:paraId="1E8C6CB2" w14:textId="77777777" w:rsidR="00FD56CB" w:rsidRDefault="00FD56CB" w:rsidP="00435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77DF9"/>
    <w:multiLevelType w:val="hybridMultilevel"/>
    <w:tmpl w:val="F718E9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9770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96B"/>
    <w:rsid w:val="000F3B04"/>
    <w:rsid w:val="0043512C"/>
    <w:rsid w:val="00660836"/>
    <w:rsid w:val="006A796B"/>
    <w:rsid w:val="007D0ADC"/>
    <w:rsid w:val="008C4A99"/>
    <w:rsid w:val="009218D7"/>
    <w:rsid w:val="009C7E96"/>
    <w:rsid w:val="00A25E2B"/>
    <w:rsid w:val="00A61ECB"/>
    <w:rsid w:val="00B14317"/>
    <w:rsid w:val="00C85F66"/>
    <w:rsid w:val="00CA1FEB"/>
    <w:rsid w:val="00CE1013"/>
    <w:rsid w:val="00D54594"/>
    <w:rsid w:val="00EA29CB"/>
    <w:rsid w:val="00EE5B7E"/>
    <w:rsid w:val="00FD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59831"/>
  <w15:chartTrackingRefBased/>
  <w15:docId w15:val="{2AD09E47-DB81-4D52-A764-0938D354A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43512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12C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4">
    <w:name w:val="页眉 字符"/>
    <w:basedOn w:val="a0"/>
    <w:link w:val="a3"/>
    <w:uiPriority w:val="99"/>
    <w:rsid w:val="00435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12C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6">
    <w:name w:val="页脚 字符"/>
    <w:basedOn w:val="a0"/>
    <w:link w:val="a5"/>
    <w:uiPriority w:val="99"/>
    <w:rsid w:val="0043512C"/>
    <w:rPr>
      <w:sz w:val="18"/>
      <w:szCs w:val="18"/>
    </w:rPr>
  </w:style>
  <w:style w:type="table" w:styleId="a7">
    <w:name w:val="Table Grid"/>
    <w:basedOn w:val="a1"/>
    <w:uiPriority w:val="39"/>
    <w:rsid w:val="004351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3512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6FB50-90D1-4E28-A6C7-10BF5DC98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baba</dc:creator>
  <cp:keywords/>
  <dc:description/>
  <cp:lastModifiedBy>Liu</cp:lastModifiedBy>
  <cp:revision>8</cp:revision>
  <dcterms:created xsi:type="dcterms:W3CDTF">2022-02-02T20:23:00Z</dcterms:created>
  <dcterms:modified xsi:type="dcterms:W3CDTF">2022-10-28T08:42:00Z</dcterms:modified>
</cp:coreProperties>
</file>